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1.jpeg" ContentType="image/jpeg"/>
  <Override PartName="/word/media/image2.jpeg" ContentType="image/jpeg"/>
  <Override PartName="/word/media/image3.jpeg" ContentType="image/jpeg"/>
  <Override PartName="/word/settings.xml" ContentType="application/vnd.openxmlformats-officedocument.wordprocessingml.setting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igure S1. Calibration curves for XGBa by surveillance period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/>
        <w:drawing>
          <wp:inline distT="0" distB="0" distL="0" distR="0">
            <wp:extent cx="5943600" cy="3111500"/>
            <wp:effectExtent l="0" t="0" r="0" b="0"/>
            <wp:docPr id="1" name="Picture 6" descr="A graph showing the growt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A graph showing the growt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igure S2. Calibration curves for XGBb for each surveillance period</w:t>
      </w:r>
    </w:p>
    <w:p>
      <w:pPr>
        <w:pStyle w:val="Normal"/>
        <w:tabs>
          <w:tab w:val="clear" w:pos="720"/>
          <w:tab w:val="left" w:pos="1725" w:leader="none"/>
        </w:tabs>
        <w:rPr>
          <w:rFonts w:ascii="Times New Roman" w:hAnsi="Times New Roman" w:cs="Times New Roman"/>
          <w:sz w:val="22"/>
          <w:szCs w:val="22"/>
        </w:rPr>
      </w:pPr>
      <w:r>
        <w:rPr/>
        <w:drawing>
          <wp:inline distT="0" distB="0" distL="0" distR="0">
            <wp:extent cx="5943600" cy="3108960"/>
            <wp:effectExtent l="0" t="0" r="0" b="0"/>
            <wp:docPr id="2" name="Picture 7" descr="A graph showing the growt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A graph showing the growt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igure S3. Calibration curves for XGBc for each surveillance period</w:t>
      </w:r>
    </w:p>
    <w:p>
      <w:pPr>
        <w:pStyle w:val="Normal"/>
        <w:tabs>
          <w:tab w:val="clear" w:pos="720"/>
          <w:tab w:val="left" w:pos="1725" w:leader="none"/>
        </w:tabs>
        <w:rPr>
          <w:rFonts w:ascii="Times New Roman" w:hAnsi="Times New Roman" w:cs="Times New Roman"/>
          <w:sz w:val="22"/>
          <w:szCs w:val="22"/>
        </w:rPr>
      </w:pPr>
      <w:r>
        <w:rPr/>
        <w:drawing>
          <wp:inline distT="0" distB="0" distL="0" distR="0">
            <wp:extent cx="5943600" cy="3108960"/>
            <wp:effectExtent l="0" t="0" r="0" b="0"/>
            <wp:docPr id="3" name="Picture 8" descr="A graph showing the growt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A graph showing the growt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725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480"/>
        <w:gridCol w:w="1027"/>
        <w:gridCol w:w="6843"/>
      </w:tblGrid>
      <w:tr>
        <w:trPr>
          <w:trHeight w:val="315" w:hRule="atLeast"/>
        </w:trP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able S1. ICD codes and medications used to identify pre-existing alzheimer’s disease and related dementias</w:t>
            </w:r>
          </w:p>
        </w:tc>
      </w:tr>
      <w:tr>
        <w:trPr>
          <w:trHeight w:val="315" w:hRule="atLeast"/>
        </w:trPr>
        <w:tc>
          <w:tcPr>
            <w:tcW w:w="9350" w:type="dxa"/>
            <w:gridSpan w:val="3"/>
            <w:tcBorders/>
            <w:shd w:color="auto" w:fill="D1D1D1" w:themeFill="background2" w:themeFillShade="e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ICD Codes for Alzheimer’s Disease and Related Dementias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ICD Code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Type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Definition</w:t>
            </w: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mentia, uncomplicat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esenile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1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e-senile dementia, uncomplicat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1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e-senile dementia with delirium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1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e-senile dementia with delusional featur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13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e-senile dementia with depressive featur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mentia with delusional or depressive featur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2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mentia with delusional featur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2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mentia with depressive featur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3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mentia with delirium 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4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4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, uncomplicat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4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 with delirium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4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 with delusion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43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 with depressed moo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8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pecified senile psychotic condition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senile psychotic condition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1.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induced persisting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2.8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rug induced persisting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4.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conditions classified elsewhere 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4.1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conditions classified elsewhere with behavior 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4.1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conditions classified elsewhere with behavioral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4.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, unspecifi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4.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, unspecified without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4.2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, unspecified with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zheimer’s diseas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rontotemporal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1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ick’s diseas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1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frontotemporal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generation of brain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8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with Lewy bodi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31.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generative disease of nervous system, unspecifi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81.0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reutzfeldt-Jakob disease or syndrome (with dementia)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1.5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 without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1.5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 with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2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other diseases classified elsewher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2.8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other diseases classified elsewher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2.8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OTH disease classified elsewhere without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2.8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in OTH disease classified elsewhere with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3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3.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3.9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dementia without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3.9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dementia with behavioral disturbanc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0.2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dependence with alcohol-induced persisting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0.9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use, unspecified with alcohol induced persisting dementia  </w:t>
            </w:r>
          </w:p>
        </w:tc>
      </w:tr>
      <w:tr>
        <w:trPr>
          <w:trHeight w:val="6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2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dependence with sedative, hypnotic or anxiolytic-induced persisting dementia </w:t>
            </w:r>
          </w:p>
        </w:tc>
      </w:tr>
      <w:tr>
        <w:trPr>
          <w:trHeight w:val="6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9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use, unspecified with sedative, hypnotic or anxiolytic-induced persisting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8.2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halant dependence with inhalant-induced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8.9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halant use, unspecified with inhalant-induced persisting dementia </w:t>
            </w:r>
          </w:p>
        </w:tc>
      </w:tr>
      <w:tr>
        <w:trPr>
          <w:trHeight w:val="6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2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dependence with psychoactive substance-induced persisting dementia </w:t>
            </w:r>
          </w:p>
        </w:tc>
      </w:tr>
      <w:tr>
        <w:trPr>
          <w:trHeight w:val="6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97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use, unspecified with psychoactive substance-induced persisting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zheimer’s diseas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0.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zheimer’s disease with early onset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0.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zheimer's disease with late onset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0.8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lzheimer's disease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0.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zheimer’s disease, unspecifi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1.0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rontotemporal dementia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1.0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frontotemporal dementia 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1.1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generation of brain, not elsewhere classified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1.83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mentia with Lewy bodies 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31.9 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84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generative disease of nervous system, unspecified </w:t>
            </w:r>
          </w:p>
        </w:tc>
      </w:tr>
      <w:tr>
        <w:trPr>
          <w:trHeight w:val="300" w:hRule="atLeast"/>
        </w:trPr>
        <w:tc>
          <w:tcPr>
            <w:tcW w:w="9350" w:type="dxa"/>
            <w:gridSpan w:val="3"/>
            <w:tcBorders/>
            <w:shd w:color="auto" w:fill="D1D1D1" w:themeFill="background2" w:themeFillShade="e6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Anti-Dementia Medications</w:t>
            </w:r>
          </w:p>
        </w:tc>
      </w:tr>
      <w:tr>
        <w:trPr>
          <w:trHeight w:val="300" w:hRule="atLeast"/>
        </w:trPr>
        <w:tc>
          <w:tcPr>
            <w:tcW w:w="9350" w:type="dxa"/>
            <w:gridSpan w:val="3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onepezil, Galantamine</w:t>
              <w:tab/>
              <w:t>, Rivastigmine, Tacrine, Memantine, Donepezil + memantin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Style w:val="TableGrid"/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400"/>
        <w:gridCol w:w="1029"/>
        <w:gridCol w:w="6931"/>
      </w:tblGrid>
      <w:tr>
        <w:trPr>
          <w:trHeight w:val="315" w:hRule="atLeast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able S2. ICD Codes for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ICD Cod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Type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Definition</w:t>
            </w: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48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Encephalopathy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lirium due to conditions classified elsewhe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780.9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tered mental statu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withdrawal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780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allucinat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780.0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lteration of consciousnes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rug withdrawal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1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esenile dementia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nile dementia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4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dementia,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2.8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rug-induced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3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ubacute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3.8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sychotic disorder with delusions in conditions classified elsewhe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3.8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sychotic disorder with hallucinations in conditions classified elsewhe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3.8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pecified transient mental disorders due to conditions classified elsewhe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3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transient mental disorder in conditions classified elsewhe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pecified senile psychotic condit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0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Unspecified senile psychotic condit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2.1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rug-induced psychotic disorder with delus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2.1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rug-induced psychotic disorder with hallucinat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292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athological drug intoxicat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48.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Metabol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48.3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49.8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ox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780.0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ransient alteration of awareness</w:t>
            </w:r>
          </w:p>
        </w:tc>
      </w:tr>
      <w:tr>
        <w:trPr>
          <w:trHeight w:val="6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E939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ntipsychotics, neuroleptics, and major tranquilizers causing adverse effects in therapeutic us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1.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isorientation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1.8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tered mental status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4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allucinations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4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isual hallucinat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4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hallucinat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0.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ransient alteration of awarenes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43.595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dverse effect of unspecified antipsychotics and neuroleptics, initial encounter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44.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uditory hallucination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E51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Wernicke's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93.4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Encephalopathy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81.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ogressive multifocal leuko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Delirium due to known physiological condit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0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0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0.2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dependence with withdrawal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0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lcohol use, unspecified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1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pioid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1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pioid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1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pioid use, unspecified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2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annabis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2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annabis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2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annabis use, unspecified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2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dependence with withdrawal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use, unspecified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3.9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dative, hypnotic or anxiolytic use, unspecified with withdrawal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4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ocaine abuse with intoxication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4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ocaine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4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ocaine use, unspecified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5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timulant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5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timulant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5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timulant use, unspecified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6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allucinogen abuse with intoxication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6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allucinogen dependence with intoxication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6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allucinogen use, unspecified with intoxication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8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halant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8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halant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8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halant use, unspecified with intoxication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1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abus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2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dependence with intoxication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2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dependence with withdrawal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92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use, unspecified with intoxication with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F19.9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psychoactive substance use, unspecified with withdrawal delirium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04.3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cute necrotizing hemorrhagic encephalopathy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04.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ost-infectious acute necrotizing hemorrhag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04.3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ost-immunization acute necrotizing hemorrhag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04.3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cute necrotizing hemorrhag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ox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93.4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Metabol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93.4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7.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rogressive vascular leuko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7.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ypertensive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7.8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osterior reversible encephalopathy syndrom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J10.8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fluenza due to other identified influenza virus with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J11.8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fluenza due to unidentified influenza virus with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91.6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ypoxic ischemic encephalopathy, unspecified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91.6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Mild hypoxic ischem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91.6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Moderate hypoxic ischemic encephalopath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91.6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vere hypoxic ischemic encephalopathy</w:t>
            </w:r>
          </w:p>
        </w:tc>
      </w:tr>
      <w:tr>
        <w:trPr>
          <w:trHeight w:val="107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43.505D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dverse effect of unspecified antipsychotics and neuroleptics, subsequent encount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Style w:val="TableGrid"/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400"/>
        <w:gridCol w:w="1029"/>
        <w:gridCol w:w="6931"/>
      </w:tblGrid>
      <w:tr>
        <w:trPr>
          <w:trHeight w:val="315" w:hRule="atLeast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able S3. ICD Codes for Additional Variables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3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Sensory Impairment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ICD Cod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Type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Definition</w:t>
            </w: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69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Blindness and low vis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89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earing los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54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Blindness and low vis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90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onductive and sensorineural hearing los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91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unspecified hearing loss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3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Traumatic Brain Injur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ICD Cod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Type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Definition</w:t>
            </w: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850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oncuss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851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erebral laceration and contus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852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ubarachnoid subdural and extradural hemorrhage following injur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853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nd unspecified intracranial hemorrhage following injur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854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tracranial injury of other and unspecified natu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06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tracranial injury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Z87.82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ersonal history of traumatic brain injury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3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Cerebrovascular Diseas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ICD Cod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Type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2"/>
                <w:szCs w:val="22"/>
                <w:lang w:val="en-US" w:eastAsia="en-US" w:bidi="ar-SA"/>
              </w:rPr>
              <w:t>Definition</w:t>
            </w: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362.3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ransient retinal arterial occlus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0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ubarachnoid hemorrhag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1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tracerebral hemorrhag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2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nd unspecified intracranial hemorrhag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3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cclusion and stenosis of precerebral arterie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4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cclusion of cerebral arterie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5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ransient cerebral ischemia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6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cute, but ill-defined, cerebrovascular diseas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7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nd ill-defined cerebrovascular diseas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438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9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Late effects of cerebrovascular diseas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45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ransient cerebral ischemic attacks and related syndrome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46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Vascular syndromes of brain in cerebrovascular disease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H34.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Transient retinal artery occlus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0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Nontraumatic subarachnoid hemorrhag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1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Nontraumatic intracerebral hemorrhag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2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and unspecified nontraumatic intracranial hemorrhag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3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erebral infarct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5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cclusion and stenosis of precerebral arteries, not resulting in cerebral infarct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6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cclusion and stenosis of cerebral arteries, not resulting in cerebral infarction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7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cerebrovascular diseases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8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Cerebrovascular disorders in diseases classified elsewhere</w:t>
            </w:r>
          </w:p>
        </w:tc>
      </w:tr>
      <w:tr>
        <w:trPr>
          <w:trHeight w:val="315" w:hRule="atLeast"/>
        </w:trPr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69.x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CD-10</w:t>
            </w:r>
          </w:p>
        </w:tc>
        <w:tc>
          <w:tcPr>
            <w:tcW w:w="69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equelae of cerebrovascular disea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pPr w:vertAnchor="margin" w:horzAnchor="margin" w:tblpXSpec="center" w:leftFromText="180" w:rightFromText="180" w:tblpY="225"/>
        <w:tblW w:w="8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142"/>
        <w:gridCol w:w="1968"/>
        <w:gridCol w:w="1970"/>
        <w:gridCol w:w="1970"/>
      </w:tblGrid>
      <w:tr>
        <w:trPr>
          <w:trHeight w:val="299" w:hRule="atLeast"/>
        </w:trPr>
        <w:tc>
          <w:tcPr>
            <w:tcW w:w="8050" w:type="dxa"/>
            <w:gridSpan w:val="4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4. Sociodemographic and surgical characteristics of delirium cases and controls</w:t>
            </w:r>
          </w:p>
        </w:tc>
      </w:tr>
      <w:tr>
        <w:trPr>
          <w:trHeight w:val="299" w:hRule="atLeast"/>
        </w:trPr>
        <w:tc>
          <w:tcPr>
            <w:tcW w:w="214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ntrol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7167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as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7167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4334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.0 (61.0-76.0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.0 (61.0-76.0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.0 (61.0-76.0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61 (48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61 (48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22 (48.3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 (0.4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 (0.4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 (0.4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9 (13.7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9 (13.7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58 (13.7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 (0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 (0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 (0.2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38 (85.6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38 (85.6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76 (85.6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 (0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 (0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 (0.2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3 (22.9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7 (15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30 (19.0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90 (76.6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33 (84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23 (80.4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insured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 (0.5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 (0.7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 (0.6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0 (23.9-33.3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3 (23.0-32.6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6 (23.4-33.0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1 (12.4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04 (15.4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95 (13.9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32 (42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95 (47.4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27 (44.8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44 (45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68 (37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12 (41.2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7 (11.1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1 (3.6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8 (7.4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-4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56 (83.1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76 (79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632 (81.1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 or 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4 (5.8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30 (17.2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4 (11.5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mary specialty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1 (11.0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9 (12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70 (11.7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T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1 (2.0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5 (3.6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6 (2.8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9 (24.5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41 (25.7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00 (25.1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0 (2.7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0 (14.1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0 (8.4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logy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8 (11.7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0 (11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8 (11.5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thopedics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70 (21.9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8 (14.8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28 (18.3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6 (1.3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1 (1.5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7 (1.4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tics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3 (3.8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3 (3.1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6 (3.5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gyn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9 (12.1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2 (7.1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81 (9.6%)</w:t>
            </w:r>
          </w:p>
        </w:tc>
      </w:tr>
      <w:tr>
        <w:trPr>
          <w:trHeight w:val="299" w:hRule="atLeast"/>
        </w:trPr>
        <w:tc>
          <w:tcPr>
            <w:tcW w:w="214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196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0 (8.9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8 (6.5%)</w:t>
            </w:r>
          </w:p>
        </w:tc>
        <w:tc>
          <w:tcPr>
            <w:tcW w:w="19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08 (7.7%)</w:t>
            </w:r>
          </w:p>
        </w:tc>
      </w:tr>
      <w:tr>
        <w:trPr>
          <w:trHeight w:val="345" w:hRule="atLeast"/>
        </w:trPr>
        <w:tc>
          <w:tcPr>
            <w:tcW w:w="8050" w:type="dxa"/>
            <w:gridSpan w:val="4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tinuous variables are summarized as median (IQR) and categorical variables as n (%). Abbreviations: BMI, body mass index; ASA, American Society of Anesthesiologists; CT, cardiothoracic, ENT, ears, nose, and throat; urogyn = urology gynecology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4300"/>
        <w:gridCol w:w="1729"/>
        <w:gridCol w:w="1730"/>
        <w:gridCol w:w="1820"/>
      </w:tblGrid>
      <w:tr>
        <w:trPr>
          <w:trHeight w:val="315" w:hRule="atLeast"/>
        </w:trPr>
        <w:tc>
          <w:tcPr>
            <w:tcW w:w="9579" w:type="dxa"/>
            <w:gridSpan w:val="4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5. Clinical characteristics of delirium cases and controls</w:t>
            </w:r>
          </w:p>
        </w:tc>
      </w:tr>
      <w:tr>
        <w:trPr>
          <w:trHeight w:val="315" w:hRule="atLeast"/>
        </w:trPr>
        <w:tc>
          <w:tcPr>
            <w:tcW w:w="430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s (N=7167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ses (N=7167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4334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ECI Scor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.00 (0-14.0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.0 (2.00-19.0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.00 (1.00-16.0)</w:t>
            </w:r>
          </w:p>
        </w:tc>
      </w:tr>
      <w:tr>
        <w:trPr>
          <w:trHeight w:val="315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umber of ICD code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0.0 (11.0-32.0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.0 (12.0-40.0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.0 (12.0-36.0)</w:t>
            </w:r>
          </w:p>
        </w:tc>
      </w:tr>
      <w:tr>
        <w:trPr>
          <w:trHeight w:val="315" w:hRule="atLeast"/>
        </w:trPr>
        <w:tc>
          <w:tcPr>
            <w:tcW w:w="430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gestive heart failur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83 (16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89 (25.0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972 (20.7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ardiac arrhythmia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59 (24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159 (30.1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918 (27.3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Valvular disea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02 (12.6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90 (15.2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92 (13.9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ulmonary circulation disorder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48 (6.3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84 (9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32 (7.9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eripheral vascular disorder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10 (21.1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75 (24.8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285 (22.9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81 (69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017 (70.0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998 (69.8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aralysi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0 (1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3 (3.3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43 (2.4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Other neurological disorder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3 (6.9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15 (14.2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08 (10.5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ronic pulmonary disea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04 (25.2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75 (31.7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079 (28.5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34 (32.6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855 (39.8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189 (36.2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Hypothyroidism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55 (17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79 (17.8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34 (17.7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Renal failur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33 (24.2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11 (32.2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044 (28.2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Liver disea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54 (10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38 (14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92 (12.5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eptic ulcer disea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5 (1.7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5 (2.7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20 (2.2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IDS/HIV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1 (0.9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1 (0.6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2 (0.7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Lymphoma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7 (2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2 (2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59 (2.5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Metastatic cancer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82 (6.7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6 (6.9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78 (6.8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olid tumor without metastasi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116 (29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128 (29.7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244 (29.6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RA/collagen vascular disea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05 (7.0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69 (6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74 (6.8%)</w:t>
            </w:r>
          </w:p>
        </w:tc>
      </w:tr>
      <w:tr>
        <w:trPr>
          <w:trHeight w:val="285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agulopathy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28 (7.4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82 (12.3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10 (9.8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56 (18.9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04 (21.0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860 (20.0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Weight los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36 (7.5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93 (12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29 (10.0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luid and electrolyte disorder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35 (21.4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30 (33.9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965 (27.7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lood loss anemia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2 (1.6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7 (2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89 (2.0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eficiency anemia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15 (12.8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90 (18.0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05 (15.4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lcohol abu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2 (3.2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22 (5.9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54 (4.6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rug abu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1 (3.8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5 (5.1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36 (4.4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sychoses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5 (0.6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6 (2.2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01 (1.4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23 (21.3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42 (27.1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465 (24.2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erebrovascular disease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80 (10.9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40 (14.5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20 (12.7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revious TBI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4 (0.9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6 (1.6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0 (1.3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ensory impairment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8 (5.1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12 (5.7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80 (5.4%)</w:t>
            </w:r>
          </w:p>
        </w:tc>
      </w:tr>
      <w:tr>
        <w:trPr>
          <w:trHeight w:val="300" w:hRule="atLeast"/>
        </w:trPr>
        <w:tc>
          <w:tcPr>
            <w:tcW w:w="43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revious delirium</w:t>
            </w:r>
          </w:p>
        </w:tc>
        <w:tc>
          <w:tcPr>
            <w:tcW w:w="172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 (0.2%)</w:t>
            </w:r>
          </w:p>
        </w:tc>
        <w:tc>
          <w:tcPr>
            <w:tcW w:w="173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3 (0.6%)</w:t>
            </w:r>
          </w:p>
        </w:tc>
        <w:tc>
          <w:tcPr>
            <w:tcW w:w="182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6 (0.4%)</w:t>
            </w:r>
          </w:p>
        </w:tc>
      </w:tr>
      <w:tr>
        <w:trPr>
          <w:trHeight w:val="300" w:hRule="atLeast"/>
        </w:trPr>
        <w:tc>
          <w:tcPr>
            <w:tcW w:w="957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tinuous variables are summarized as median (IQR) and categorical variables as n (%).  Comorbidity data was measured using data from 1 year before admission. Abbreviations: AIDS = acquired immunodeficiency syndrome, ECI = Elixhauser comorbidity index; HIV = human immunodeficiency virus, RA = rheumatoid arthritis, TBI = traumatic brain injury.</w:t>
            </w:r>
          </w:p>
        </w:tc>
      </w:tr>
    </w:tbl>
    <w:tbl>
      <w:tblPr>
        <w:tblpPr w:vertAnchor="text" w:horzAnchor="margin" w:leftFromText="180" w:rightFromText="180" w:tblpX="0" w:tblpY="-98"/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710"/>
        <w:gridCol w:w="1867"/>
        <w:gridCol w:w="1867"/>
        <w:gridCol w:w="1867"/>
        <w:gridCol w:w="1869"/>
      </w:tblGrid>
      <w:tr>
        <w:trPr>
          <w:trHeight w:val="315" w:hRule="atLeast"/>
        </w:trPr>
        <w:tc>
          <w:tcPr>
            <w:tcW w:w="9180" w:type="dxa"/>
            <w:gridSpan w:val="5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6. Sociodemographic and surgical characteristics of confusion patients, by institution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A (N=3185)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B (N=1328)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C (N=1737)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6250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7.0 (59.0-74.0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7.0 (59.0-73.0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1.0 (62.0-79.0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8.0 (60.0-76.0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523 (47.8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84 (44.0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37 (53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044 (48.7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662 (52.2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44 (66.0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00 (46.1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206 (51.3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 (0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 (1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 (0.1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8 (0.6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35 (19.9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7 (8.8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1 (4.1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23 (13.2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 (0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 (0.2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 (0.2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04 (78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90 (89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653 (95.2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347 (85.6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 (0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 (0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 (0.4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9 (0.5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uranc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rivat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38 (76.5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40 (78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97 (86.2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75 (79.6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ublic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22 (22.7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85 (21.5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7 (13.1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34 (19.7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Uninsured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 (0.8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 (0.2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 (0.7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1 (0.7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.7 (23.8-32.9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6.6 (22.6-31.2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.8 (23.2-33.7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.5 (23.4-32.8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urrent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88 (15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65 (12.4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12 (18.0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65 (15.4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ormer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20 (44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07 (45.7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49 (43.1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776 (44.4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ever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77 (40.1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56 (41.9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76 (38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09 (40.1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SA class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-2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0 (7.8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 (2.7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95 (11.2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81 (7.7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-4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535 (79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21 (84.4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18 (75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74 (79.6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 or 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00 (12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1 (12.9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4 (12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95 (12.7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urgical Specialty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89 (18.5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25 (9.4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0 (8.1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54 (13.7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T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3 (2.0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 (3.7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1 (2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63 (2.6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76 (11.8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93 (52.2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05 (23.3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74 (23.6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4 (7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9 (9.0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0 (2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03 (6.4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urology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83 (24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 (0.4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33 (13.4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21 (16.3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thopedics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87 (15.3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2 (3.9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13 (29.5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052 (16.8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 (0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6 (2.7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4 (1.4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78 (1.2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tics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2 (2.6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6 (1.2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7 (5.0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5 (3.0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gyn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2 (5.4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27 (17.1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19 (6.9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18 (8.3%)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18 (13.9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75 (10.0%)</w:t>
            </w:r>
          </w:p>
        </w:tc>
        <w:tc>
          <w:tcPr>
            <w:tcW w:w="186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 (0.3%)</w:t>
            </w:r>
          </w:p>
        </w:tc>
        <w:tc>
          <w:tcPr>
            <w:tcW w:w="186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 (0.1%)</w:t>
            </w:r>
          </w:p>
        </w:tc>
      </w:tr>
      <w:tr>
        <w:trPr>
          <w:trHeight w:val="287" w:hRule="atLeast"/>
        </w:trPr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fusion patients had nurse-documented confusion but no documented delirium (CAM or ICD code). Continuous variables are summarized as median (IQR) and categorical variables as n (%). Abbreviations: BMI, body mass index; ASA, American Society of Anesthesiologists; CT, cardiothoracic, ENT, ears, nose, and throat; uro/gyn = urology gynecology.</w:t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pPr w:vertAnchor="page" w:horzAnchor="margin" w:tblpXSpec="center" w:leftFromText="180" w:rightFromText="180" w:tblpY="1004"/>
        <w:tblW w:w="9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960"/>
        <w:gridCol w:w="1689"/>
        <w:gridCol w:w="1691"/>
        <w:gridCol w:w="1692"/>
        <w:gridCol w:w="1696"/>
      </w:tblGrid>
      <w:tr>
        <w:trPr>
          <w:trHeight w:val="306" w:hRule="atLeast"/>
        </w:trPr>
        <w:tc>
          <w:tcPr>
            <w:tcW w:w="9728" w:type="dxa"/>
            <w:gridSpan w:val="5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7. Clinical characteristics of confusion patients, by institution</w:t>
            </w:r>
          </w:p>
        </w:tc>
      </w:tr>
      <w:tr>
        <w:trPr>
          <w:trHeight w:val="306" w:hRule="atLeast"/>
        </w:trPr>
        <w:tc>
          <w:tcPr>
            <w:tcW w:w="2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stitution A (N=3185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stitution B (N=1328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stitution C (N=1737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(N=6250)</w:t>
            </w:r>
          </w:p>
        </w:tc>
      </w:tr>
      <w:tr>
        <w:trPr>
          <w:trHeight w:val="292" w:hRule="atLeast"/>
        </w:trPr>
        <w:tc>
          <w:tcPr>
            <w:tcW w:w="29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ECI Score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 (0-14)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 (4-21)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 (0-14)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 (0-16)</w:t>
            </w:r>
          </w:p>
        </w:tc>
      </w:tr>
      <w:tr>
        <w:trPr>
          <w:trHeight w:val="306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umber of ICD codes</w:t>
            </w:r>
          </w:p>
        </w:tc>
        <w:tc>
          <w:tcPr>
            <w:tcW w:w="168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 (11-33)</w:t>
            </w:r>
          </w:p>
        </w:tc>
        <w:tc>
          <w:tcPr>
            <w:tcW w:w="169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 (11-36.3)</w:t>
            </w:r>
          </w:p>
        </w:tc>
        <w:tc>
          <w:tcPr>
            <w:tcW w:w="169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 (9-32)</w:t>
            </w:r>
          </w:p>
        </w:tc>
        <w:tc>
          <w:tcPr>
            <w:tcW w:w="169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 (10-34)</w:t>
            </w:r>
          </w:p>
        </w:tc>
      </w:tr>
      <w:tr>
        <w:trPr>
          <w:trHeight w:val="306" w:hRule="atLeast"/>
        </w:trPr>
        <w:tc>
          <w:tcPr>
            <w:tcW w:w="296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gestive heart failur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5 (20.3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 (11.4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5 (22.2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1 (18.9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ardiac arrhythmia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1 (26.1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 (23.9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3 (27.8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32 (26.1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Valvular disea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1 (18.2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 (8.1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 (10.1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4 (13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ulmonary circulation disorder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7 (8.4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 (6.4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 (6.4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4 (7.4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eripheral vascular disorder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2 (26.8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 (13.5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 (22.7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6 (22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3 (68.9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0 (62.5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2 (66.3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5 (66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aralysi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 (2.7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 (1.3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 (3.3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 (2.6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Other neurological disorder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 (11.1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1 (10.6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8 (10.2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2 (10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hronic pulmonary disea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1 (26.7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 (26.0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1 (31.1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37 (27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7 (35.4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 (32.0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2 (37.0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4 (35.1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Hypothyroidism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1 (17.3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8 (17.2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6 (18.2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5 (17.5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Renal failur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7 (24.1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5 (29.0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2 (20.8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4 (24.2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Liver disea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 (7.6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2 (26.5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 (6.1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1 (11.2%)</w:t>
            </w:r>
          </w:p>
        </w:tc>
      </w:tr>
      <w:tr>
        <w:trPr>
          <w:trHeight w:val="306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eptic ulcer disease excluding bleeding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 (1.5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 (2.9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 (2.4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 (2.0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IDS/HIV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 (1.1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(0.7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0.1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 (0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Lymphoma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 (1.9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 (3.8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 (1.8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 (2.3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Metastatic cancer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 (4.3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 (16.2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 (4.1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 (6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Non-metastatic cancer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8 (20.0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3 (50.7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 (19.6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2 (26.4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RA/collagen vascular disea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 (5.3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 (4.4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 (7.6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 (5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agulopathy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 (6.9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 (12.7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 (8.8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2 (8.7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Obesity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 (17.4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 (15.7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6 (22.2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0 (18.4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Weight los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 (7.4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 (14.9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 (8.4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1 (9.3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luid/electrolyte disorder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2 (23.0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 (31.3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0 (26.5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8 (25.7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Blood loss anemia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 (1.5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 (2.8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 (1.4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 (1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eficiency anemia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 (14.1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 (18.1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9 (16.6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9 (15.7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lcohol abu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 (4.0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 (6.5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 (2.9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5 (4.2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rug abu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9 (5.0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 (3.9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 (4.1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 (4.5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sychoses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 (1.6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 (2.3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 (2.5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 (2.0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0 (22.3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 (22.6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1 (23.7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1 (22.7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erebrovascular disease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 (15.3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 (5.9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 (11.8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2 (12.4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revious TBI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 (1.9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 (1.0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 (2.3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 (1.8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Sensory impairment</w:t>
            </w:r>
          </w:p>
        </w:tc>
        <w:tc>
          <w:tcPr>
            <w:tcW w:w="1689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 (5.2%)</w:t>
            </w:r>
          </w:p>
        </w:tc>
        <w:tc>
          <w:tcPr>
            <w:tcW w:w="1691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 (5.1%)</w:t>
            </w:r>
          </w:p>
        </w:tc>
        <w:tc>
          <w:tcPr>
            <w:tcW w:w="1692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 (5.0%)</w:t>
            </w:r>
          </w:p>
        </w:tc>
        <w:tc>
          <w:tcPr>
            <w:tcW w:w="1696" w:type="dxa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1 (5.1%)</w:t>
            </w:r>
          </w:p>
        </w:tc>
      </w:tr>
      <w:tr>
        <w:trPr>
          <w:trHeight w:val="292" w:hRule="atLeast"/>
        </w:trPr>
        <w:tc>
          <w:tcPr>
            <w:tcW w:w="29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Previous delirium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7 (9.6%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 (11.4%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 (10.9%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8 (10.4%)</w:t>
            </w:r>
          </w:p>
        </w:tc>
      </w:tr>
      <w:tr>
        <w:trPr>
          <w:trHeight w:val="292" w:hRule="atLeast"/>
        </w:trPr>
        <w:tc>
          <w:tcPr>
            <w:tcW w:w="972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tinuous variables are summarized as median (IQR) and categorical variables as n (%). Comorbidity data measured using data from 1 year before admission. Confusion patients had nurse-documented confusion but no documented delirium (CAM or ICD code). Abbreviations: AIDS = acquired immunodeficiency syndrome, ECI = Elixhauser comorbidity index; HIV = human immunodeficiency virus, RA = rheumatoid arthritis, TBI = traumatic brain injury.</w:t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60"/>
        <w:gridCol w:w="960"/>
        <w:gridCol w:w="2200"/>
        <w:gridCol w:w="2200"/>
        <w:gridCol w:w="3130"/>
      </w:tblGrid>
      <w:tr>
        <w:trPr>
          <w:trHeight w:val="315" w:hRule="atLeast"/>
        </w:trPr>
        <w:tc>
          <w:tcPr>
            <w:tcW w:w="9450" w:type="dxa"/>
            <w:gridSpan w:val="5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8. Top 5 most influential variables used by XGB models, 6-month surveillance period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ldout Datase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k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A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B</w:t>
            </w:r>
          </w:p>
        </w:tc>
        <w:tc>
          <w:tcPr>
            <w:tcW w:w="313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C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a</w:t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00-Z13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00-Z13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00-Z1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313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b</w:t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/gyn surgery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/gyn surgery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/gyn surgery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A06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A06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comorbidities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comorbidities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69-Z76</w:t>
            </w:r>
          </w:p>
        </w:tc>
        <w:tc>
          <w:tcPr>
            <w:tcW w:w="313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A0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c</w:t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orthopedic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B01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orthopedics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orthopedics</w:t>
            </w:r>
          </w:p>
        </w:tc>
        <w:tc>
          <w:tcPr>
            <w:tcW w:w="22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B01</w:t>
            </w:r>
          </w:p>
        </w:tc>
        <w:tc>
          <w:tcPr>
            <w:tcW w:w="313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B0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</w:tr>
      <w:tr>
        <w:trPr>
          <w:trHeight w:val="315" w:hRule="atLeast"/>
        </w:trPr>
        <w:tc>
          <w:tcPr>
            <w:tcW w:w="94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eature importance measured using SHAP values. XG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, XG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, and XG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ere trained on data from institutions A, B, and C, respectively. ASA, American Society of Anesthesiologists; ICD group Z00-Z13, persons encountering health services for examinations. ICD group Z77-Z99, persons with potential health hazards related to family and personal history and certain conditions influencing health status; service: hospitalist, admitted to hospitalist service; service: orthopedics, admitted to orthopedics service; Uro/gyn, urology/gynecology. ATC A06 = anatomic therapeutic chemicals group A06 constipation medications. ATC B01 = anatomic therapeutic chemicals group B01 antithrombotic medications.</w:t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60"/>
        <w:gridCol w:w="960"/>
        <w:gridCol w:w="2510"/>
        <w:gridCol w:w="2510"/>
        <w:gridCol w:w="2510"/>
      </w:tblGrid>
      <w:tr>
        <w:trPr>
          <w:trHeight w:val="315" w:hRule="atLeast"/>
        </w:trPr>
        <w:tc>
          <w:tcPr>
            <w:tcW w:w="9450" w:type="dxa"/>
            <w:gridSpan w:val="5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9. Top 5 most influential variables used by XGB models, 3-month surveillance period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3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ldout Dataset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k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A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B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itution C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a</w:t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00-Z13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00-Z13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CD group: Z00-Z1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b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ultispecialty surgery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comorbiditie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/gyn surgery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comorbiditie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/gyn surgery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A06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ro/gyn surgery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A06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comorbidities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 A0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c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25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hospitalist</w:t>
            </w:r>
          </w:p>
        </w:tc>
        <w:tc>
          <w:tcPr>
            <w:tcW w:w="251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orthopedics</w:t>
            </w:r>
          </w:p>
        </w:tc>
      </w:tr>
      <w:tr>
        <w:trPr>
          <w:trHeight w:val="6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orthopedic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vice: orthopedic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A class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medication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medications</w:t>
            </w:r>
          </w:p>
        </w:tc>
        <w:tc>
          <w:tcPr>
            <w:tcW w:w="251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 of medications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ergency surgery</w:t>
            </w:r>
          </w:p>
        </w:tc>
      </w:tr>
      <w:tr>
        <w:trPr>
          <w:trHeight w:val="315" w:hRule="atLeast"/>
        </w:trPr>
        <w:tc>
          <w:tcPr>
            <w:tcW w:w="94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eature importance measured using SHAP values. XG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, XG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, and XG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ere trained on data from institutions A, B, and C, respectively. ASA, American Society of Anesthesiologists; BMI, body mass index;  ICD group Z00-Z13, persons encountering health services for examinations. ICD group Z77-Z99, persons with potential health hazards related to family and personal history and certain conditions influencing health status; service: hospitalist, admitted to hospitalist service; service: orthopedics, admitted to orthopedics service;  ATC, anatomic therapeutic chemicals classification; Uro/gyn, urology/gynecology; ATC A06 = anatomic therapeutic chemicals group A06 constipation medications.</w:t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tabs>
          <w:tab w:val="clear" w:pos="720"/>
          <w:tab w:val="left" w:pos="1560" w:leader="none"/>
        </w:tabs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349"/>
        <w:gridCol w:w="990"/>
        <w:gridCol w:w="990"/>
        <w:gridCol w:w="2205"/>
        <w:gridCol w:w="2206"/>
      </w:tblGrid>
      <w:tr>
        <w:trPr>
          <w:trHeight w:val="288" w:hRule="atLeast"/>
        </w:trPr>
        <w:tc>
          <w:tcPr>
            <w:tcW w:w="774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able S10. XGB model predictions for confusion encounters</w:t>
            </w:r>
          </w:p>
        </w:tc>
      </w:tr>
      <w:tr>
        <w:trPr>
          <w:trHeight w:val="413" w:hRule="atLeast"/>
        </w:trPr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rveillance Perio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ed Case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ed Control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 year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a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47/3185 (45.4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38/3185 (54.6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499/1328 (37.6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29/1328 (62.4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23/1737 (53.1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14/1737 (46.9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b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884/3185 (59.2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301/3185 (40.8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76/3128 (50.9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52/1328 (49.1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75/1737 (50.4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82/1737 (49.6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c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752/3185 (55.0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1433/3185 (45.0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32/1328 (47.6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96/1328 (52.4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930/1737 (53.5%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807/1737 (46.5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6 months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a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94/3185 (43.8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91/3185 (56.2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4/1328 (38%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4/1328 (62.0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3/1737 (52.0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4/1737 (48.0%)</w:t>
            </w:r>
          </w:p>
        </w:tc>
      </w:tr>
      <w:tr>
        <w:trPr>
          <w:trHeight w:val="243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360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GBb 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9/3185 (58.7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16/3185 (41.3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8/1328 (52.6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0/1328 (47.4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8/1737 (48.2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9/1737 (51.8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GBc 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97/3185 (59.6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8/3185 (40.4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8/1328 (45.0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0/1328 (55.0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4/1737 (54.9%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3/1737 (45.1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3 months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XGBa 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51/3185 (45.6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34/3185 (54.4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1/1328 (38.4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7 (61.5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6/1737 (52.7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1/1737 (47.3%)</w:t>
            </w:r>
          </w:p>
        </w:tc>
      </w:tr>
      <w:tr>
        <w:trPr>
          <w:trHeight w:val="74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b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09/3185 (56.8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76/3185 (43.2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1/1328 (53.5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7/1328 (46.5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8/1737 (49.4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9/1737 (50.6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</w:tr>
      <w:tr>
        <w:trPr>
          <w:trHeight w:val="162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XGBc</w:t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A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19/3185 (57.1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66/3185 (42.9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B</w:t>
            </w:r>
          </w:p>
        </w:tc>
        <w:tc>
          <w:tcPr>
            <w:tcW w:w="220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6/1328 (42.6%)</w:t>
            </w:r>
          </w:p>
        </w:tc>
        <w:tc>
          <w:tcPr>
            <w:tcW w:w="220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2/1328 (57.4%)</w:t>
            </w:r>
          </w:p>
        </w:tc>
      </w:tr>
      <w:tr>
        <w:trPr>
          <w:trHeight w:val="288" w:hRule="atLeast"/>
        </w:trPr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Inst. C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4/1737 (60.7%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3/1737 (39.3%)</w:t>
            </w:r>
          </w:p>
        </w:tc>
      </w:tr>
      <w:tr>
        <w:trPr>
          <w:trHeight w:val="288" w:hRule="atLeast"/>
        </w:trPr>
        <w:tc>
          <w:tcPr>
            <w:tcW w:w="77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onfusion encounters are encounters with nurse-documented confusion but no documented delirium. Inst. = institution.</w:t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spacing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45706"/>
    <w:pPr>
      <w:widowControl/>
      <w:bidi w:val="0"/>
      <w:spacing w:lineRule="auto" w:line="276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30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30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30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30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30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30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301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301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301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c9230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9230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92301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c92301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c92301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c92301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c92301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c92301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c92301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c92301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c92301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c92301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c92301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c92301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c92301"/>
    <w:rPr>
      <w:b/>
      <w:bCs/>
      <w:smallCaps/>
      <w:color w:themeColor="accent1" w:themeShade="bf" w:val="0F4761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43ee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643eef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leChar"/>
    <w:uiPriority w:val="10"/>
    <w:qFormat/>
    <w:rsid w:val="00c92301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301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301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c92301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c92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643ee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43ee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f6e2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1E4E9-B2D8-4CE4-A33E-3A72282E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24.2.5.2$MacOSX_AARCH64 LibreOffice_project/bffef4ea93e59bebbeaf7f431bb02b1a39ee8a59</Application>
  <AppVersion>15.0000</AppVersion>
  <Pages>15</Pages>
  <Words>3410</Words>
  <Characters>21674</Characters>
  <CharactersWithSpaces>23927</CharactersWithSpaces>
  <Paragraphs>14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7:24:00Z</dcterms:created>
  <dc:creator>Holler, Emma</dc:creator>
  <dc:description/>
  <dc:language>en-CA</dc:language>
  <cp:lastModifiedBy/>
  <dcterms:modified xsi:type="dcterms:W3CDTF">2025-01-07T21:00:54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